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95536" w14:textId="77777777" w:rsidR="00B21997" w:rsidRDefault="00B21997" w:rsidP="00B21997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80579791"/>
      <w:r>
        <w:rPr>
          <w:rFonts w:ascii="Times New Roman" w:eastAsia="Times New Roman" w:hAnsi="Times New Roman" w:cs="Times New Roman"/>
          <w:sz w:val="24"/>
          <w:szCs w:val="24"/>
        </w:rPr>
        <w:t>Table S6.</w:t>
      </w:r>
      <w:r w:rsidRPr="00F30EC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stimates, standard error (SE), 95% confidence intervals (CI) and p-value (P) of </w:t>
      </w:r>
      <w:r w:rsidRPr="00F30ECC">
        <w:rPr>
          <w:rFonts w:ascii="Times New Roman" w:eastAsia="Times New Roman" w:hAnsi="Times New Roman" w:cs="Times New Roman"/>
          <w:sz w:val="24"/>
          <w:szCs w:val="24"/>
        </w:rPr>
        <w:t xml:space="preserve">covariates used to evaluate the factors influencing dispersa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stances of juvenile white-tailed deer in southeastern Minnesota, USA from 2018 to 2021 using linear regression. All models were within </w:t>
      </w:r>
      <w:r w:rsidRPr="00BB608D">
        <w:rPr>
          <w:rFonts w:ascii="Times New Roman" w:eastAsia="Times New Roman" w:hAnsi="Times New Roman" w:cs="Times New Roman"/>
          <w:sz w:val="24"/>
          <w:szCs w:val="24"/>
        </w:rPr>
        <w:t>∆AIC of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were considered equivalent.</w:t>
      </w:r>
    </w:p>
    <w:tbl>
      <w:tblPr>
        <w:tblW w:w="10170" w:type="dxa"/>
        <w:tblLook w:val="04A0" w:firstRow="1" w:lastRow="0" w:firstColumn="1" w:lastColumn="0" w:noHBand="0" w:noVBand="1"/>
      </w:tblPr>
      <w:tblGrid>
        <w:gridCol w:w="960"/>
        <w:gridCol w:w="4500"/>
        <w:gridCol w:w="960"/>
        <w:gridCol w:w="960"/>
        <w:gridCol w:w="1710"/>
        <w:gridCol w:w="1080"/>
      </w:tblGrid>
      <w:tr w:rsidR="00B21997" w:rsidRPr="00F30ECC" w14:paraId="26D2C8A0" w14:textId="77777777" w:rsidTr="00BA6A33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2CE6FFA4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9F658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C578D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77DF0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71F20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1FEA5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B21997" w:rsidRPr="00F30ECC" w14:paraId="616B136B" w14:textId="77777777" w:rsidTr="00BA6A33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675CF1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79F2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FE13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EB7B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9996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.12 – 3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E968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B21997" w:rsidRPr="00F30ECC" w14:paraId="789B20AD" w14:textId="77777777" w:rsidTr="00BA6A33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4EB80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8276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ason (autum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D777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A79B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A1B4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1.51 – -0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394D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B21997" w:rsidRPr="00F30ECC" w14:paraId="6BC66DAB" w14:textId="77777777" w:rsidTr="00BA6A33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187A7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06C8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FCE5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E005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D8D6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0.84 – 0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6C5A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</w:tr>
      <w:tr w:rsidR="00B21997" w:rsidRPr="00F30ECC" w14:paraId="6AE5132E" w14:textId="77777777" w:rsidTr="00BA6A33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A2312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3D63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proportion a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culture</w:t>
            </w: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 paths (1st degre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BC41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F9C9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4459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28 – 0.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EA3D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B21997" w:rsidRPr="00F30ECC" w14:paraId="70D376E6" w14:textId="77777777" w:rsidTr="00BA6A33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DB090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7109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proportion a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culture</w:t>
            </w: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 paths (2nd degre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2F54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60D1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E759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09 – 0.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2EBA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B21997" w:rsidRPr="00F30ECC" w14:paraId="49B6A183" w14:textId="77777777" w:rsidTr="00BA6A33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553E1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E888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portion paths intersecting rivers/strea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84BE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56F9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6227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00 – 0.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47E3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</w:tr>
      <w:tr w:rsidR="00B21997" w:rsidRPr="00F30ECC" w14:paraId="716DBA2B" w14:textId="77777777" w:rsidTr="00BA6A33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EF474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50C7D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portion paths intersecting roa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CE51C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E4AE0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B35D7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0.28 – 0.2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D3100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</w:t>
            </w:r>
          </w:p>
        </w:tc>
      </w:tr>
      <w:tr w:rsidR="00B21997" w:rsidRPr="00F30ECC" w14:paraId="7EB77C33" w14:textId="77777777" w:rsidTr="00BA6A33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F66A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FE7A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4A1E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126C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BBE8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86 – 2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AB17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B21997" w:rsidRPr="00F30ECC" w14:paraId="4B5CFEF5" w14:textId="77777777" w:rsidTr="00BA6A33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4B17A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8662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ason (autum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617A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532B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8E43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1.65 – -0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5A8F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B21997" w:rsidRPr="00F30ECC" w14:paraId="33DF9CD2" w14:textId="77777777" w:rsidTr="00BA6A33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DE322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58EF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8A8A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8F12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958E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0.66 – 0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57A0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</w:tr>
      <w:tr w:rsidR="00B21997" w:rsidRPr="00F30ECC" w14:paraId="0590A5C4" w14:textId="77777777" w:rsidTr="00BA6A33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FFC55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0CC4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proportion a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culture</w:t>
            </w: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 paths (1st degre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8469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7561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DDC9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0.03 – 0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2FCD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  <w:tr w:rsidR="00B21997" w:rsidRPr="00F30ECC" w14:paraId="32C81AEA" w14:textId="77777777" w:rsidTr="00BA6A33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3FEF6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E407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proportion a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culture</w:t>
            </w: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 paths (2nd degre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D762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815F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1140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19 – 1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81C5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B21997" w:rsidRPr="00F30ECC" w14:paraId="1AA24976" w14:textId="77777777" w:rsidTr="00BA6A33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D4D43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DD68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portion paths intersecting rivers/strea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9EFF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69AA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6E1B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0.07 – 0.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E95C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</w:tr>
      <w:tr w:rsidR="00B21997" w:rsidRPr="00F30ECC" w14:paraId="2B0796AC" w14:textId="77777777" w:rsidTr="00BA6A33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901F1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5EBB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portion paths intersecting roa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0028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B84E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3D89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0.30 – 0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8943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</w:p>
        </w:tc>
      </w:tr>
      <w:tr w:rsidR="00B21997" w:rsidRPr="00F30ECC" w14:paraId="60E4F0AC" w14:textId="77777777" w:rsidTr="00BA6A33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C1B53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2D00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: agriculture in paths (1st degre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176B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231C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DD12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0.49 – 0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B6CE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</w:t>
            </w:r>
          </w:p>
        </w:tc>
      </w:tr>
      <w:tr w:rsidR="00B21997" w:rsidRPr="00F30ECC" w14:paraId="34B490EA" w14:textId="77777777" w:rsidTr="00BA6A33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1EFA5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5BC4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: agriculture in paths (2nd degre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4B58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19FB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6FB4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1.01 – 0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04BD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</w:tr>
      <w:tr w:rsidR="00B21997" w:rsidRPr="00F30ECC" w14:paraId="2D8C57E7" w14:textId="77777777" w:rsidTr="00BA6A33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83B13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081E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cep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33ED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DA72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2EF8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95 – 2.9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949E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B21997" w:rsidRPr="00F30ECC" w14:paraId="5FC50327" w14:textId="77777777" w:rsidTr="00BA6A33">
        <w:trPr>
          <w:trHeight w:val="31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4FEF9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904A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ason (autum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4E35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3399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6772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1.64 – -0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6BB7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B21997" w:rsidRPr="00F30ECC" w14:paraId="10FAF017" w14:textId="77777777" w:rsidTr="00BA6A33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6C76F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C61E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 (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29BD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2461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8CA9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0.53 – 0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E6B1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</w:p>
        </w:tc>
      </w:tr>
      <w:tr w:rsidR="00B21997" w:rsidRPr="00F30ECC" w14:paraId="3F61D837" w14:textId="77777777" w:rsidTr="00BA6A33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96964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DC4D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Forest in natal range (1st degre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2794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15AF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B366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0.63 – 0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32F6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</w:tr>
      <w:tr w:rsidR="00B21997" w:rsidRPr="00F30ECC" w14:paraId="299DF2FC" w14:textId="77777777" w:rsidTr="00BA6A33">
        <w:trPr>
          <w:trHeight w:val="31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08F72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DD9C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 Forest in natal range (2nd degre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714E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89B0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024D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13 – 0.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03E2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1</w:t>
            </w:r>
          </w:p>
        </w:tc>
      </w:tr>
      <w:tr w:rsidR="00B21997" w:rsidRPr="00F30ECC" w14:paraId="10B54E10" w14:textId="77777777" w:rsidTr="00BA6A33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F6705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EA81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portion paths intersecting rivers/strea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3FD6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E0EF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3C1E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0.13 – 0.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1826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B21997" w:rsidRPr="00F30ECC" w14:paraId="29B18941" w14:textId="77777777" w:rsidTr="00BA6A33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070A4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F93A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portion paths intersecting roa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0203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DBB3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14C2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0.35 – 0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08D5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</w:tr>
      <w:tr w:rsidR="00B21997" w:rsidRPr="00F30ECC" w14:paraId="70936FE8" w14:textId="77777777" w:rsidTr="00BA6A33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B4D18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5A53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:%</w:t>
            </w:r>
            <w:proofErr w:type="gramEnd"/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est (1st degre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FC5E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704D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FEC2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0.82 – 0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2892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</w:tr>
      <w:tr w:rsidR="00B21997" w:rsidRPr="00F30ECC" w14:paraId="6FA1BC71" w14:textId="77777777" w:rsidTr="00BA6A33">
        <w:trPr>
          <w:trHeight w:val="31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915AF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1C4E6" w14:textId="77777777" w:rsidR="00B21997" w:rsidRPr="00F30ECC" w:rsidRDefault="00B21997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:%</w:t>
            </w:r>
            <w:proofErr w:type="gramEnd"/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est (2nd degre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B7BB9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6760C" w14:textId="77777777" w:rsidR="00B21997" w:rsidRPr="00F30ECC" w:rsidRDefault="00B21997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B7E5B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-0.90 – -0.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B3449" w14:textId="77777777" w:rsidR="00B21997" w:rsidRPr="00F30ECC" w:rsidRDefault="00B21997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0E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</w:tbl>
    <w:p w14:paraId="2AC738C8" w14:textId="77777777" w:rsidR="00B21997" w:rsidRDefault="00B21997" w:rsidP="00B21997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92511D" w14:textId="2A356597" w:rsidR="0032133A" w:rsidRPr="00426332" w:rsidRDefault="0032133A" w:rsidP="0042633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32133A" w:rsidRPr="00426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332"/>
    <w:rsid w:val="0032133A"/>
    <w:rsid w:val="00355930"/>
    <w:rsid w:val="00426332"/>
    <w:rsid w:val="00507453"/>
    <w:rsid w:val="005F2B53"/>
    <w:rsid w:val="008F7368"/>
    <w:rsid w:val="00A909E0"/>
    <w:rsid w:val="00B21997"/>
    <w:rsid w:val="00B60CB8"/>
    <w:rsid w:val="00DB7ECB"/>
    <w:rsid w:val="00DE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A82A6"/>
  <w15:chartTrackingRefBased/>
  <w15:docId w15:val="{ED6645CD-2F8A-4AED-87D8-5F6D3E5B7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33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63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3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3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3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3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33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33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33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33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3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3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3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6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33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6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33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26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33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263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3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3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er Nichole LaSharr</dc:creator>
  <cp:keywords/>
  <dc:description/>
  <cp:lastModifiedBy>Tayler Nichole LaSharr</cp:lastModifiedBy>
  <cp:revision>2</cp:revision>
  <dcterms:created xsi:type="dcterms:W3CDTF">2025-04-11T15:59:00Z</dcterms:created>
  <dcterms:modified xsi:type="dcterms:W3CDTF">2025-04-11T15:59:00Z</dcterms:modified>
</cp:coreProperties>
</file>